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6625" w:rsidRPr="00D26625" w:rsidRDefault="00D26625" w:rsidP="00D26625">
      <w:pPr>
        <w:rPr>
          <w:b/>
          <w:sz w:val="24"/>
        </w:rPr>
      </w:pPr>
      <w:bookmarkStart w:id="0" w:name="_GoBack"/>
      <w:bookmarkEnd w:id="0"/>
      <w:r w:rsidRPr="00D26625">
        <w:rPr>
          <w:b/>
          <w:sz w:val="24"/>
        </w:rPr>
        <w:t>Supplementary Figure Legends</w:t>
      </w:r>
    </w:p>
    <w:p w:rsidR="00D26625" w:rsidRDefault="00D26625" w:rsidP="00D26625">
      <w:pPr>
        <w:rPr>
          <w:sz w:val="24"/>
        </w:rPr>
      </w:pPr>
    </w:p>
    <w:p w:rsidR="00D26625" w:rsidRPr="00A87831" w:rsidRDefault="00D26625" w:rsidP="00D26625">
      <w:pPr>
        <w:rPr>
          <w:sz w:val="24"/>
        </w:rPr>
      </w:pPr>
      <w:r w:rsidRPr="00A87831">
        <w:rPr>
          <w:sz w:val="24"/>
        </w:rPr>
        <w:t>Figure S1.</w:t>
      </w:r>
      <w:r w:rsidRPr="00115465">
        <w:rPr>
          <w:sz w:val="24"/>
        </w:rPr>
        <w:t xml:space="preserve"> </w:t>
      </w:r>
      <w:r w:rsidRPr="00A87831">
        <w:rPr>
          <w:sz w:val="24"/>
        </w:rPr>
        <w:t>Expression levels of CHD7 across five subtypes of METABRIC breast cancer samples.</w:t>
      </w:r>
    </w:p>
    <w:p w:rsidR="00D26625" w:rsidRPr="00A87831" w:rsidRDefault="00D26625" w:rsidP="00D26625">
      <w:pPr>
        <w:rPr>
          <w:sz w:val="24"/>
        </w:rPr>
      </w:pPr>
    </w:p>
    <w:p w:rsidR="00045F3F" w:rsidRPr="00115465" w:rsidRDefault="00D26625" w:rsidP="00D26625">
      <w:pPr>
        <w:rPr>
          <w:sz w:val="24"/>
        </w:rPr>
      </w:pPr>
      <w:r w:rsidRPr="00A87831">
        <w:rPr>
          <w:sz w:val="24"/>
        </w:rPr>
        <w:t>Figure S2.</w:t>
      </w:r>
      <w:r w:rsidRPr="00115465">
        <w:rPr>
          <w:sz w:val="24"/>
        </w:rPr>
        <w:t xml:space="preserve"> </w:t>
      </w:r>
      <w:r w:rsidR="00045F3F" w:rsidRPr="00115465">
        <w:rPr>
          <w:sz w:val="24"/>
        </w:rPr>
        <w:t>Kaplan-Meier plots of overall survival associated with mRNA expression levels of CHD7 in METABRIC breast cancers.</w:t>
      </w:r>
    </w:p>
    <w:p w:rsidR="00045F3F" w:rsidRPr="00115465" w:rsidRDefault="00045F3F" w:rsidP="00D26625">
      <w:pPr>
        <w:rPr>
          <w:sz w:val="24"/>
        </w:rPr>
      </w:pPr>
    </w:p>
    <w:p w:rsidR="00D26625" w:rsidRPr="00A87831" w:rsidRDefault="00045F3F" w:rsidP="00D26625">
      <w:pPr>
        <w:rPr>
          <w:sz w:val="24"/>
        </w:rPr>
      </w:pPr>
      <w:r w:rsidRPr="00115465">
        <w:rPr>
          <w:sz w:val="24"/>
        </w:rPr>
        <w:t xml:space="preserve">Figure S3. </w:t>
      </w:r>
      <w:r w:rsidR="00D26625" w:rsidRPr="00A87831">
        <w:rPr>
          <w:sz w:val="24"/>
        </w:rPr>
        <w:t>Expression levels of CHD7 based on RNA sequencing data from 78 breast cancer cell lines compared with four normal mammary epithelial cell lines.</w:t>
      </w:r>
      <w:r w:rsidR="00EA4CB9" w:rsidRPr="00A87831">
        <w:rPr>
          <w:sz w:val="24"/>
        </w:rPr>
        <w:t xml:space="preserve"> </w:t>
      </w:r>
      <w:r w:rsidR="004940D9" w:rsidRPr="00A87831">
        <w:rPr>
          <w:sz w:val="24"/>
        </w:rPr>
        <w:t>Cell lines: green indicates normal-like breast cell lines; light blue, Lumin</w:t>
      </w:r>
      <w:r w:rsidR="00D224DC" w:rsidRPr="00A87831">
        <w:rPr>
          <w:sz w:val="24"/>
        </w:rPr>
        <w:t>al A breast cancer cell lines; d</w:t>
      </w:r>
      <w:r w:rsidR="004940D9" w:rsidRPr="00A87831">
        <w:rPr>
          <w:sz w:val="24"/>
        </w:rPr>
        <w:t>ark blue, Luminal B breast cancer cell lines; pink, HER2+ breast cancer cell lines; and red, basal-like breast cancer cell lines.</w:t>
      </w:r>
    </w:p>
    <w:p w:rsidR="000F0E2C" w:rsidRPr="00A87831" w:rsidRDefault="000F0E2C" w:rsidP="00D26625">
      <w:pPr>
        <w:rPr>
          <w:sz w:val="24"/>
        </w:rPr>
      </w:pPr>
    </w:p>
    <w:p w:rsidR="00D26625" w:rsidRPr="00A87831" w:rsidRDefault="00045F3F" w:rsidP="00D26625">
      <w:pPr>
        <w:rPr>
          <w:sz w:val="24"/>
        </w:rPr>
      </w:pPr>
      <w:r w:rsidRPr="00A87831">
        <w:rPr>
          <w:sz w:val="24"/>
        </w:rPr>
        <w:t>Figure S4</w:t>
      </w:r>
      <w:r w:rsidR="00D26625" w:rsidRPr="00A87831">
        <w:rPr>
          <w:sz w:val="24"/>
        </w:rPr>
        <w:t>. Expression levels of NRAS and MYCN, but not others, decreased in CHD7-knockdown SUM102 cells</w:t>
      </w:r>
      <w:r w:rsidR="00C43C02" w:rsidRPr="00A87831">
        <w:rPr>
          <w:sz w:val="24"/>
        </w:rPr>
        <w:t xml:space="preserve"> (* </w:t>
      </w:r>
      <w:r w:rsidR="00C43C02" w:rsidRPr="00A87831">
        <w:rPr>
          <w:i/>
          <w:sz w:val="24"/>
        </w:rPr>
        <w:t xml:space="preserve">p </w:t>
      </w:r>
      <w:r w:rsidR="00C43C02" w:rsidRPr="00A87831">
        <w:rPr>
          <w:sz w:val="24"/>
        </w:rPr>
        <w:t xml:space="preserve">&lt; 0.05 and *** </w:t>
      </w:r>
      <w:r w:rsidR="00C43C02" w:rsidRPr="00A87831">
        <w:rPr>
          <w:i/>
          <w:sz w:val="24"/>
        </w:rPr>
        <w:t xml:space="preserve">p </w:t>
      </w:r>
      <w:r w:rsidR="00C43C02" w:rsidRPr="00A87831">
        <w:rPr>
          <w:sz w:val="24"/>
        </w:rPr>
        <w:t xml:space="preserve">&lt; 0.001, Student’s </w:t>
      </w:r>
      <w:r w:rsidR="00C43C02" w:rsidRPr="00A87831">
        <w:rPr>
          <w:i/>
          <w:sz w:val="24"/>
        </w:rPr>
        <w:t>t</w:t>
      </w:r>
      <w:r w:rsidR="00C43C02" w:rsidRPr="00A87831">
        <w:rPr>
          <w:sz w:val="24"/>
        </w:rPr>
        <w:t>-test)</w:t>
      </w:r>
      <w:r w:rsidR="00D26625" w:rsidRPr="00A87831">
        <w:rPr>
          <w:sz w:val="24"/>
        </w:rPr>
        <w:t>.</w:t>
      </w:r>
    </w:p>
    <w:p w:rsidR="00D26625" w:rsidRPr="00A87831" w:rsidRDefault="00D26625" w:rsidP="00D26625">
      <w:pPr>
        <w:rPr>
          <w:sz w:val="24"/>
        </w:rPr>
      </w:pPr>
    </w:p>
    <w:p w:rsidR="00D26625" w:rsidRPr="00A87831" w:rsidRDefault="00045F3F" w:rsidP="00D26625">
      <w:pPr>
        <w:rPr>
          <w:sz w:val="24"/>
        </w:rPr>
      </w:pPr>
      <w:r w:rsidRPr="00A87831">
        <w:rPr>
          <w:sz w:val="24"/>
        </w:rPr>
        <w:t>Figure S5</w:t>
      </w:r>
      <w:r w:rsidR="00D26625" w:rsidRPr="00A87831">
        <w:rPr>
          <w:sz w:val="24"/>
        </w:rPr>
        <w:t>. Phylogenetic analysis of chromodomain-containing proteins. The image was obtained</w:t>
      </w:r>
    </w:p>
    <w:p w:rsidR="00D26625" w:rsidRPr="00A87831" w:rsidRDefault="00D26625" w:rsidP="00D26625">
      <w:pPr>
        <w:rPr>
          <w:sz w:val="24"/>
        </w:rPr>
      </w:pPr>
      <w:r w:rsidRPr="00A87831">
        <w:rPr>
          <w:sz w:val="24"/>
        </w:rPr>
        <w:t xml:space="preserve">from the </w:t>
      </w:r>
      <w:proofErr w:type="spellStart"/>
      <w:r w:rsidRPr="00A87831">
        <w:rPr>
          <w:sz w:val="24"/>
        </w:rPr>
        <w:t>ChromoHub</w:t>
      </w:r>
      <w:proofErr w:type="spellEnd"/>
      <w:r w:rsidRPr="00A87831">
        <w:rPr>
          <w:sz w:val="24"/>
        </w:rPr>
        <w:t xml:space="preserve"> database (http://www.thesgc.org). </w:t>
      </w:r>
    </w:p>
    <w:p w:rsidR="008E4D5F" w:rsidRDefault="008E4D5F"/>
    <w:sectPr w:rsidR="008E4D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rianman50@gmail.com">
    <w15:presenceInfo w15:providerId="Windows Live" w15:userId="27efad623da078b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625"/>
    <w:rsid w:val="000044E5"/>
    <w:rsid w:val="00023101"/>
    <w:rsid w:val="000258D1"/>
    <w:rsid w:val="000276C3"/>
    <w:rsid w:val="00045F3F"/>
    <w:rsid w:val="000A6F87"/>
    <w:rsid w:val="000B1F01"/>
    <w:rsid w:val="000C18E8"/>
    <w:rsid w:val="000C1C0B"/>
    <w:rsid w:val="000D6A9C"/>
    <w:rsid w:val="000E1DD8"/>
    <w:rsid w:val="000F0E2C"/>
    <w:rsid w:val="000F11E0"/>
    <w:rsid w:val="000F6A9A"/>
    <w:rsid w:val="00115465"/>
    <w:rsid w:val="0013221F"/>
    <w:rsid w:val="00140621"/>
    <w:rsid w:val="00182DD2"/>
    <w:rsid w:val="001834BD"/>
    <w:rsid w:val="00190A93"/>
    <w:rsid w:val="001C2E7B"/>
    <w:rsid w:val="001E0105"/>
    <w:rsid w:val="001F2345"/>
    <w:rsid w:val="00203B18"/>
    <w:rsid w:val="00224BEC"/>
    <w:rsid w:val="00234010"/>
    <w:rsid w:val="00252350"/>
    <w:rsid w:val="0025245A"/>
    <w:rsid w:val="00254F9F"/>
    <w:rsid w:val="0026533B"/>
    <w:rsid w:val="0027371E"/>
    <w:rsid w:val="002B2068"/>
    <w:rsid w:val="002E1899"/>
    <w:rsid w:val="002F3026"/>
    <w:rsid w:val="003020B4"/>
    <w:rsid w:val="00310021"/>
    <w:rsid w:val="00310D5F"/>
    <w:rsid w:val="0031484A"/>
    <w:rsid w:val="003224A9"/>
    <w:rsid w:val="00327C0E"/>
    <w:rsid w:val="00333A18"/>
    <w:rsid w:val="00344C6B"/>
    <w:rsid w:val="003536AC"/>
    <w:rsid w:val="00353EEA"/>
    <w:rsid w:val="0037363C"/>
    <w:rsid w:val="0039187D"/>
    <w:rsid w:val="003934EC"/>
    <w:rsid w:val="003943A8"/>
    <w:rsid w:val="003E2F21"/>
    <w:rsid w:val="003E59D8"/>
    <w:rsid w:val="003F2E5F"/>
    <w:rsid w:val="0040274A"/>
    <w:rsid w:val="00410D2B"/>
    <w:rsid w:val="00417827"/>
    <w:rsid w:val="00424FA2"/>
    <w:rsid w:val="00425C2E"/>
    <w:rsid w:val="0044444F"/>
    <w:rsid w:val="00480BC3"/>
    <w:rsid w:val="004940D9"/>
    <w:rsid w:val="004A3E13"/>
    <w:rsid w:val="004E5C36"/>
    <w:rsid w:val="004F1847"/>
    <w:rsid w:val="004F27CB"/>
    <w:rsid w:val="00512463"/>
    <w:rsid w:val="0053671D"/>
    <w:rsid w:val="00581684"/>
    <w:rsid w:val="005859B1"/>
    <w:rsid w:val="00586C10"/>
    <w:rsid w:val="0059232E"/>
    <w:rsid w:val="005967E9"/>
    <w:rsid w:val="005B3DF6"/>
    <w:rsid w:val="005C54CD"/>
    <w:rsid w:val="005D4960"/>
    <w:rsid w:val="005F5F4A"/>
    <w:rsid w:val="005F672B"/>
    <w:rsid w:val="00616D67"/>
    <w:rsid w:val="006466E5"/>
    <w:rsid w:val="00682F0E"/>
    <w:rsid w:val="006878C6"/>
    <w:rsid w:val="006A2220"/>
    <w:rsid w:val="006A53C9"/>
    <w:rsid w:val="006C116C"/>
    <w:rsid w:val="006C4B21"/>
    <w:rsid w:val="006C78DE"/>
    <w:rsid w:val="006D29DB"/>
    <w:rsid w:val="00704747"/>
    <w:rsid w:val="00720145"/>
    <w:rsid w:val="00741ECC"/>
    <w:rsid w:val="0074627E"/>
    <w:rsid w:val="00746E46"/>
    <w:rsid w:val="00752BCF"/>
    <w:rsid w:val="007930FA"/>
    <w:rsid w:val="007C2ADC"/>
    <w:rsid w:val="00832D7E"/>
    <w:rsid w:val="008555D0"/>
    <w:rsid w:val="008559F5"/>
    <w:rsid w:val="00857CD0"/>
    <w:rsid w:val="00871C3B"/>
    <w:rsid w:val="00873A3C"/>
    <w:rsid w:val="00881A82"/>
    <w:rsid w:val="008831F9"/>
    <w:rsid w:val="00890E5C"/>
    <w:rsid w:val="008B7A2B"/>
    <w:rsid w:val="008D2447"/>
    <w:rsid w:val="008D2C11"/>
    <w:rsid w:val="008D3B0E"/>
    <w:rsid w:val="008E4D5F"/>
    <w:rsid w:val="00905D3A"/>
    <w:rsid w:val="00915A0D"/>
    <w:rsid w:val="00934281"/>
    <w:rsid w:val="009369D4"/>
    <w:rsid w:val="00947865"/>
    <w:rsid w:val="00952859"/>
    <w:rsid w:val="00961D5C"/>
    <w:rsid w:val="009705CC"/>
    <w:rsid w:val="0097601B"/>
    <w:rsid w:val="009768DC"/>
    <w:rsid w:val="00980E71"/>
    <w:rsid w:val="009A6416"/>
    <w:rsid w:val="009D1835"/>
    <w:rsid w:val="009D469D"/>
    <w:rsid w:val="009F0D3D"/>
    <w:rsid w:val="009F7527"/>
    <w:rsid w:val="00A344F0"/>
    <w:rsid w:val="00A41451"/>
    <w:rsid w:val="00A41D46"/>
    <w:rsid w:val="00A46A8A"/>
    <w:rsid w:val="00A77D11"/>
    <w:rsid w:val="00A87831"/>
    <w:rsid w:val="00AA3AE2"/>
    <w:rsid w:val="00AD0F7F"/>
    <w:rsid w:val="00AE7EF0"/>
    <w:rsid w:val="00B40F8F"/>
    <w:rsid w:val="00B46EDF"/>
    <w:rsid w:val="00B52FE1"/>
    <w:rsid w:val="00B7603D"/>
    <w:rsid w:val="00B94B7E"/>
    <w:rsid w:val="00B96A59"/>
    <w:rsid w:val="00BA658F"/>
    <w:rsid w:val="00BC078E"/>
    <w:rsid w:val="00BC33EE"/>
    <w:rsid w:val="00BF263F"/>
    <w:rsid w:val="00C15F53"/>
    <w:rsid w:val="00C203FF"/>
    <w:rsid w:val="00C43C02"/>
    <w:rsid w:val="00C74A6F"/>
    <w:rsid w:val="00C91744"/>
    <w:rsid w:val="00CD1789"/>
    <w:rsid w:val="00CE0597"/>
    <w:rsid w:val="00CF270D"/>
    <w:rsid w:val="00D01290"/>
    <w:rsid w:val="00D224DC"/>
    <w:rsid w:val="00D260EB"/>
    <w:rsid w:val="00D26625"/>
    <w:rsid w:val="00D40F0B"/>
    <w:rsid w:val="00D74835"/>
    <w:rsid w:val="00D85E18"/>
    <w:rsid w:val="00D977FC"/>
    <w:rsid w:val="00DC19F4"/>
    <w:rsid w:val="00DD1AA6"/>
    <w:rsid w:val="00DF2A29"/>
    <w:rsid w:val="00DF489C"/>
    <w:rsid w:val="00E00AFE"/>
    <w:rsid w:val="00E03A93"/>
    <w:rsid w:val="00E1130D"/>
    <w:rsid w:val="00E22923"/>
    <w:rsid w:val="00E30C7E"/>
    <w:rsid w:val="00E34715"/>
    <w:rsid w:val="00E34F06"/>
    <w:rsid w:val="00E3731C"/>
    <w:rsid w:val="00E378DE"/>
    <w:rsid w:val="00E4707B"/>
    <w:rsid w:val="00E70EB2"/>
    <w:rsid w:val="00E860E5"/>
    <w:rsid w:val="00E973CB"/>
    <w:rsid w:val="00EA37D2"/>
    <w:rsid w:val="00EA4CB9"/>
    <w:rsid w:val="00EB5F2E"/>
    <w:rsid w:val="00F10097"/>
    <w:rsid w:val="00F2505C"/>
    <w:rsid w:val="00F57C13"/>
    <w:rsid w:val="00F650BC"/>
    <w:rsid w:val="00F72DD4"/>
    <w:rsid w:val="00F86147"/>
    <w:rsid w:val="00FA3449"/>
    <w:rsid w:val="00FC3A2B"/>
    <w:rsid w:val="00FD7D4E"/>
    <w:rsid w:val="00FE5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62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783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831"/>
    <w:rPr>
      <w:rFonts w:ascii="Segoe UI" w:eastAsia="SimSun" w:hAnsi="Segoe UI" w:cs="Segoe U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62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783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831"/>
    <w:rPr>
      <w:rFonts w:ascii="Segoe UI" w:eastAsia="SimSun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7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manos Cancer Institute</Company>
  <LinksUpToDate>false</LinksUpToDate>
  <CharactersWithSpaces>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, Zengquan</dc:creator>
  <cp:lastModifiedBy>Yang, Zengquan</cp:lastModifiedBy>
  <cp:revision>2</cp:revision>
  <dcterms:created xsi:type="dcterms:W3CDTF">2017-05-27T12:00:00Z</dcterms:created>
  <dcterms:modified xsi:type="dcterms:W3CDTF">2017-05-27T12:00:00Z</dcterms:modified>
</cp:coreProperties>
</file>